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DAD" w:rsidRDefault="00AC5DAD" w:rsidP="00AC5DAD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AC5DAD" w:rsidRDefault="00AC5DAD" w:rsidP="00AC5DAD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>
            <wp:extent cx="5943600" cy="4813300"/>
            <wp:effectExtent l="0" t="0" r="0" b="0"/>
            <wp:docPr id="5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1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C5DAD" w:rsidRDefault="00AC5DAD" w:rsidP="00AC5DAD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C5DAD" w:rsidRDefault="00AC5DAD" w:rsidP="00AC5DAD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labelin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s sufficient to morphologically distinguish various cell types of interest within the antennal lob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GCa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could be used to morphologically characterize diverse cell types including the volumes of individual glomeruli (A), (B) lateral cell cluster neurons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B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), volume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L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glomerulus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B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), glia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B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), and medial cell cluster neurons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B4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). (C) k-means clustering significantly identified (p&lt;0.05) three distinct cell classes based on their cell sizes, rather than difference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GCa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expression levels, such as those in the lateral cell cluster (blue, possibly reflecting local interneurons), cells in the medial cell cluster (green, possibly projection neurons), and glial-like blebs on the glomerular surface (yellow). Cells were imaged at baseline levels and dur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od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timulation (darker dots). Soma in the medial cell cluster exhibited greater changes in calcium dynamics dur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od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timulation compared to the other cell types. Shaded areas denote the confidence interval around each cluster. (D) Responses of the different cell types dur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od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timulation. Small, glia-like processes (yellow) showed small changes in calcium (less than 5%) compared to the soma in the medial (green) and lateral (blue) cell clusters. The projection neuron in the glomerulus (dashed green line) exhibited the largest calcium dynamic dur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od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timulation.</w:t>
      </w:r>
    </w:p>
    <w:p w:rsidR="00E654A1" w:rsidRDefault="00E654A1"/>
    <w:sectPr w:rsidR="00E654A1" w:rsidSect="00E65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1"/>
  <w:proofState w:spelling="clean" w:grammar="clean"/>
  <w:defaultTabStop w:val="720"/>
  <w:characterSpacingControl w:val="doNotCompress"/>
  <w:compat/>
  <w:rsids>
    <w:rsidRoot w:val="00AC5DAD"/>
    <w:rsid w:val="00AC5DAD"/>
    <w:rsid w:val="00E654A1"/>
    <w:rsid w:val="00E661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AC5DAD"/>
    <w:pPr>
      <w:spacing w:after="0"/>
    </w:pPr>
    <w:rPr>
      <w:rFonts w:ascii="Arial" w:eastAsia="Arial" w:hAnsi="Arial" w:cs="Arial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D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2</Characters>
  <Application>Microsoft Office Word</Application>
  <DocSecurity>0</DocSecurity>
  <Lines>10</Lines>
  <Paragraphs>2</Paragraphs>
  <ScaleCrop>false</ScaleCrop>
  <Company>Microsoft</Company>
  <LinksUpToDate>false</LinksUpToDate>
  <CharactersWithSpaces>1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239</dc:creator>
  <cp:keywords/>
  <dc:description/>
  <cp:lastModifiedBy>0010239</cp:lastModifiedBy>
  <cp:revision>2</cp:revision>
  <dcterms:created xsi:type="dcterms:W3CDTF">2019-06-12T01:05:00Z</dcterms:created>
  <dcterms:modified xsi:type="dcterms:W3CDTF">2019-06-12T01:05:00Z</dcterms:modified>
</cp:coreProperties>
</file>